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Pr="004F0F9F" w:rsidRDefault="004F0F9F" w:rsidP="00F85AF0">
      <w:pPr>
        <w:spacing w:line="220" w:lineRule="atLeast"/>
        <w:jc w:val="center"/>
        <w:rPr>
          <w:rFonts w:asciiTheme="minorEastAsia" w:eastAsiaTheme="minorEastAsia" w:hAnsiTheme="minorEastAsia"/>
          <w:b/>
          <w:sz w:val="28"/>
          <w:szCs w:val="28"/>
        </w:rPr>
      </w:pPr>
      <w:r>
        <w:rPr>
          <w:rFonts w:asciiTheme="minorEastAsia" w:eastAsiaTheme="minorEastAsia" w:hAnsiTheme="minorEastAsia" w:hint="eastAsia"/>
          <w:b/>
          <w:sz w:val="28"/>
          <w:szCs w:val="28"/>
        </w:rPr>
        <w:t>患者</w:t>
      </w:r>
      <w:r w:rsidR="00006CFA" w:rsidRPr="004F0F9F">
        <w:rPr>
          <w:rFonts w:asciiTheme="minorEastAsia" w:eastAsiaTheme="minorEastAsia" w:hAnsiTheme="minorEastAsia" w:hint="eastAsia"/>
          <w:b/>
          <w:sz w:val="28"/>
          <w:szCs w:val="28"/>
        </w:rPr>
        <w:t>疲乏自我管理</w:t>
      </w:r>
      <w:r w:rsidR="00B07F89">
        <w:rPr>
          <w:rFonts w:asciiTheme="minorEastAsia" w:eastAsiaTheme="minorEastAsia" w:hAnsiTheme="minorEastAsia" w:hint="eastAsia"/>
          <w:b/>
          <w:sz w:val="28"/>
          <w:szCs w:val="28"/>
        </w:rPr>
        <w:t>（知识、关注度、行为）</w:t>
      </w:r>
      <w:r w:rsidR="00006CFA" w:rsidRPr="004F0F9F">
        <w:rPr>
          <w:rFonts w:asciiTheme="minorEastAsia" w:eastAsiaTheme="minorEastAsia" w:hAnsiTheme="minorEastAsia" w:hint="eastAsia"/>
          <w:b/>
          <w:sz w:val="28"/>
          <w:szCs w:val="28"/>
        </w:rPr>
        <w:t>调查表</w:t>
      </w:r>
    </w:p>
    <w:tbl>
      <w:tblPr>
        <w:tblStyle w:val="a5"/>
        <w:tblpPr w:leftFromText="180" w:rightFromText="180" w:vertAnchor="text" w:tblpXSpec="center" w:tblpY="1"/>
        <w:tblOverlap w:val="never"/>
        <w:tblW w:w="10456" w:type="dxa"/>
        <w:tblLook w:val="04A0"/>
      </w:tblPr>
      <w:tblGrid>
        <w:gridCol w:w="480"/>
        <w:gridCol w:w="9976"/>
      </w:tblGrid>
      <w:tr w:rsidR="00006CFA" w:rsidRPr="0033390F" w:rsidTr="00B06971">
        <w:trPr>
          <w:trHeight w:val="454"/>
        </w:trPr>
        <w:tc>
          <w:tcPr>
            <w:tcW w:w="480" w:type="dxa"/>
            <w:vAlign w:val="center"/>
          </w:tcPr>
          <w:p w:rsidR="00006CFA" w:rsidRPr="0033390F" w:rsidRDefault="00006CFA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Theme="minorEastAsia" w:cs="Times New Roman"/>
                <w:color w:val="000000" w:themeColor="text1"/>
                <w:sz w:val="24"/>
                <w:szCs w:val="24"/>
              </w:rPr>
              <w:t>序</w:t>
            </w:r>
            <w:r w:rsidRPr="0033390F">
              <w:rPr>
                <w:rFonts w:ascii="Times New Roman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33390F">
              <w:rPr>
                <w:rFonts w:ascii="Times New Roman" w:eastAsiaTheme="minorEastAsia" w:hAnsiTheme="minorEastAsia" w:cs="Times New Roman"/>
                <w:color w:val="000000" w:themeColor="text1"/>
                <w:sz w:val="24"/>
                <w:szCs w:val="24"/>
              </w:rPr>
              <w:t>号</w:t>
            </w:r>
          </w:p>
        </w:tc>
        <w:tc>
          <w:tcPr>
            <w:tcW w:w="9976" w:type="dxa"/>
            <w:vAlign w:val="center"/>
          </w:tcPr>
          <w:p w:rsidR="00006CFA" w:rsidRPr="0033390F" w:rsidRDefault="00006CFA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条</w:t>
            </w:r>
            <w:r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</w:t>
            </w:r>
            <w:r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目</w:t>
            </w:r>
          </w:p>
        </w:tc>
      </w:tr>
      <w:tr w:rsidR="00006CFA" w:rsidRPr="0033390F" w:rsidTr="00B06971">
        <w:trPr>
          <w:trHeight w:val="454"/>
        </w:trPr>
        <w:tc>
          <w:tcPr>
            <w:tcW w:w="480" w:type="dxa"/>
            <w:vMerge w:val="restart"/>
            <w:vAlign w:val="center"/>
          </w:tcPr>
          <w:p w:rsidR="00006CFA" w:rsidRPr="0033390F" w:rsidRDefault="00006CFA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76" w:type="dxa"/>
            <w:vAlign w:val="center"/>
          </w:tcPr>
          <w:p w:rsidR="00006CFA" w:rsidRPr="0033390F" w:rsidRDefault="006E3904" w:rsidP="00EB4AD8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疾病本身或疾病的治疗</w:t>
            </w:r>
            <w:r w:rsidR="00996F8B"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会导致</w:t>
            </w:r>
            <w:r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疲乏</w:t>
            </w:r>
            <w:r w:rsidR="00996F8B"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，</w:t>
            </w:r>
            <w:r w:rsidR="003D4B59"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对此我</w:t>
            </w:r>
            <w:r w:rsidR="003D4B59"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______________</w:t>
            </w:r>
          </w:p>
        </w:tc>
      </w:tr>
      <w:tr w:rsidR="00006CFA" w:rsidRPr="0033390F" w:rsidTr="00B06971">
        <w:trPr>
          <w:trHeight w:val="454"/>
        </w:trPr>
        <w:tc>
          <w:tcPr>
            <w:tcW w:w="480" w:type="dxa"/>
            <w:vMerge/>
            <w:vAlign w:val="center"/>
          </w:tcPr>
          <w:p w:rsidR="00006CFA" w:rsidRPr="0033390F" w:rsidRDefault="00006CFA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76" w:type="dxa"/>
            <w:vAlign w:val="center"/>
          </w:tcPr>
          <w:p w:rsidR="00006CFA" w:rsidRPr="0033390F" w:rsidRDefault="00006CFA" w:rsidP="00F85AF0">
            <w:pPr>
              <w:spacing w:line="220" w:lineRule="atLeast"/>
              <w:ind w:firstLineChars="200" w:firstLine="48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="004831E9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3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=</w:t>
            </w:r>
            <w:r w:rsidR="004831E9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了解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</w:t>
            </w:r>
            <w:r w:rsidR="004831E9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="009A0007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="004831E9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2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=了解</w:t>
            </w:r>
            <w:r w:rsidR="004831E9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一些</w:t>
            </w:r>
            <w:r w:rsidR="005503D4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</w:t>
            </w:r>
            <w:r w:rsidR="009A0007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1=不了解</w:t>
            </w:r>
          </w:p>
        </w:tc>
      </w:tr>
      <w:tr w:rsidR="00006CFA" w:rsidRPr="0033390F" w:rsidTr="00B06971">
        <w:trPr>
          <w:trHeight w:val="454"/>
        </w:trPr>
        <w:tc>
          <w:tcPr>
            <w:tcW w:w="480" w:type="dxa"/>
            <w:vMerge/>
            <w:vAlign w:val="center"/>
          </w:tcPr>
          <w:p w:rsidR="00006CFA" w:rsidRPr="0033390F" w:rsidRDefault="00006CFA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76" w:type="dxa"/>
            <w:vAlign w:val="center"/>
          </w:tcPr>
          <w:p w:rsidR="00006CFA" w:rsidRPr="0033390F" w:rsidRDefault="00006CFA" w:rsidP="00F85AF0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 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="004831E9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3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=非常关注      </w:t>
            </w:r>
            <w:r w:rsidR="009A0007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="004831E9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2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=</w:t>
            </w:r>
            <w:r w:rsidR="004831E9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比较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关注</w:t>
            </w:r>
            <w:r w:rsidR="005503D4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</w:t>
            </w:r>
            <w:r w:rsidR="009A0007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1=不关注</w:t>
            </w:r>
          </w:p>
        </w:tc>
      </w:tr>
      <w:tr w:rsidR="00006CFA" w:rsidRPr="0033390F" w:rsidTr="00B06971">
        <w:trPr>
          <w:trHeight w:val="454"/>
        </w:trPr>
        <w:tc>
          <w:tcPr>
            <w:tcW w:w="480" w:type="dxa"/>
            <w:vMerge/>
            <w:vAlign w:val="center"/>
          </w:tcPr>
          <w:p w:rsidR="00006CFA" w:rsidRPr="0033390F" w:rsidRDefault="00006CFA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76" w:type="dxa"/>
            <w:vAlign w:val="center"/>
          </w:tcPr>
          <w:p w:rsidR="00006CFA" w:rsidRPr="0033390F" w:rsidRDefault="00006CFA" w:rsidP="00EB4AD8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trike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      </w:t>
            </w:r>
            <w:r w:rsidR="00F52237"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F52237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3=经常会考虑          □ 2=有时会考虑               □ 1=从未考虑过</w:t>
            </w:r>
            <w:r w:rsidRPr="0033390F">
              <w:rPr>
                <w:rFonts w:ascii="Times New Roman" w:eastAsiaTheme="minorEastAsia" w:hAnsi="Times New Roman" w:cs="Times New Roman" w:hint="eastAsia"/>
                <w:b/>
                <w:strike/>
                <w:color w:val="000000" w:themeColor="text1"/>
                <w:sz w:val="24"/>
                <w:szCs w:val="24"/>
              </w:rPr>
              <w:t xml:space="preserve"> </w:t>
            </w:r>
            <w:r w:rsidRPr="0033390F">
              <w:rPr>
                <w:rFonts w:asciiTheme="minorEastAsia" w:eastAsiaTheme="minorEastAsia" w:hAnsiTheme="minorEastAsia" w:cs="Times New Roman" w:hint="eastAsia"/>
                <w:strike/>
                <w:color w:val="000000" w:themeColor="text1"/>
                <w:sz w:val="24"/>
                <w:szCs w:val="24"/>
                <w:u w:val="single"/>
              </w:rPr>
              <w:t xml:space="preserve">          </w:t>
            </w:r>
            <w:r w:rsidRPr="0033390F">
              <w:rPr>
                <w:rFonts w:asciiTheme="minorEastAsia" w:eastAsiaTheme="minorEastAsia" w:hAnsiTheme="minorEastAsia" w:cs="Times New Roman" w:hint="eastAsia"/>
                <w:strike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006CFA" w:rsidRPr="0033390F" w:rsidTr="00B06971">
        <w:trPr>
          <w:trHeight w:val="454"/>
        </w:trPr>
        <w:tc>
          <w:tcPr>
            <w:tcW w:w="480" w:type="dxa"/>
            <w:vMerge w:val="restart"/>
            <w:vAlign w:val="center"/>
          </w:tcPr>
          <w:p w:rsidR="00006CFA" w:rsidRPr="0033390F" w:rsidRDefault="00006CFA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76" w:type="dxa"/>
            <w:vAlign w:val="center"/>
          </w:tcPr>
          <w:p w:rsidR="00006CFA" w:rsidRPr="0033390F" w:rsidRDefault="00996F8B" w:rsidP="00EB4AD8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疲乏可由患者自己进行评估</w:t>
            </w:r>
            <w:r w:rsidR="009A0007"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 xml:space="preserve">, </w:t>
            </w:r>
            <w:r w:rsidR="003D4B59"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对此我</w:t>
            </w:r>
            <w:r w:rsidR="003D4B59"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______________</w:t>
            </w:r>
          </w:p>
        </w:tc>
      </w:tr>
      <w:tr w:rsidR="009A0007" w:rsidRPr="0033390F" w:rsidTr="00B06971">
        <w:trPr>
          <w:trHeight w:val="454"/>
        </w:trPr>
        <w:tc>
          <w:tcPr>
            <w:tcW w:w="480" w:type="dxa"/>
            <w:vMerge/>
            <w:vAlign w:val="center"/>
          </w:tcPr>
          <w:p w:rsidR="009A0007" w:rsidRPr="0033390F" w:rsidRDefault="009A0007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76" w:type="dxa"/>
            <w:vAlign w:val="center"/>
          </w:tcPr>
          <w:p w:rsidR="009A0007" w:rsidRPr="0033390F" w:rsidRDefault="009A0007" w:rsidP="00F85AF0">
            <w:pPr>
              <w:spacing w:line="220" w:lineRule="atLeast"/>
              <w:ind w:firstLineChars="200" w:firstLine="48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3=了解                □ 2=了解一些                 □ 1=不了解</w:t>
            </w:r>
          </w:p>
        </w:tc>
      </w:tr>
      <w:tr w:rsidR="009A0007" w:rsidRPr="0033390F" w:rsidTr="00B06971">
        <w:trPr>
          <w:trHeight w:val="454"/>
        </w:trPr>
        <w:tc>
          <w:tcPr>
            <w:tcW w:w="480" w:type="dxa"/>
            <w:vMerge/>
            <w:vAlign w:val="center"/>
          </w:tcPr>
          <w:p w:rsidR="009A0007" w:rsidRPr="0033390F" w:rsidRDefault="009A0007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76" w:type="dxa"/>
            <w:vAlign w:val="center"/>
          </w:tcPr>
          <w:p w:rsidR="009A0007" w:rsidRPr="0033390F" w:rsidRDefault="009A0007" w:rsidP="00F85AF0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 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3=非常关注            □ 2=比较关注                 □ 1=不关注</w:t>
            </w:r>
          </w:p>
        </w:tc>
      </w:tr>
      <w:tr w:rsidR="00006CFA" w:rsidRPr="0033390F" w:rsidTr="00B06971">
        <w:trPr>
          <w:trHeight w:val="454"/>
        </w:trPr>
        <w:tc>
          <w:tcPr>
            <w:tcW w:w="480" w:type="dxa"/>
            <w:vMerge/>
            <w:vAlign w:val="center"/>
          </w:tcPr>
          <w:p w:rsidR="00006CFA" w:rsidRPr="0033390F" w:rsidRDefault="00006CFA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76" w:type="dxa"/>
            <w:vAlign w:val="center"/>
          </w:tcPr>
          <w:p w:rsidR="00006CFA" w:rsidRPr="0033390F" w:rsidRDefault="00006CFA" w:rsidP="00EB4AD8">
            <w:pPr>
              <w:spacing w:beforeLines="20" w:line="220" w:lineRule="atLeast"/>
              <w:jc w:val="both"/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 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="004831E9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3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=完全做到      </w:t>
            </w:r>
            <w:r w:rsidR="009A0007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="00677519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2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=有时做到    </w:t>
            </w:r>
            <w:r w:rsidR="004831E9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="009A0007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1=从未做到</w:t>
            </w:r>
          </w:p>
          <w:p w:rsidR="005503D4" w:rsidRPr="0033390F" w:rsidRDefault="00006CFA" w:rsidP="00EB4AD8">
            <w:pPr>
              <w:spacing w:beforeLines="70" w:afterLines="30" w:line="220" w:lineRule="atLeast"/>
              <w:jc w:val="both"/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未完全做到的原因：</w:t>
            </w:r>
            <w:r w:rsidR="005503D4"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="00A03C92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疲乏不是我关心的重点  </w:t>
            </w:r>
            <w:r w:rsidR="005503D4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="00A03C92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汇报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与不</w:t>
            </w:r>
            <w:r w:rsidR="00A03C92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汇报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效果一样</w:t>
            </w:r>
            <w:r w:rsidR="00677519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  <w:p w:rsidR="00006CFA" w:rsidRPr="0033390F" w:rsidRDefault="00006CFA" w:rsidP="00EB4AD8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="00A03C92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医护人员不关心我的疲乏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B06971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="00677519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我不知该如何评估疲乏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其他:____________</w:t>
            </w:r>
            <w:r w:rsidR="00677519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_________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006CFA" w:rsidRPr="0033390F" w:rsidTr="00B06971">
        <w:trPr>
          <w:trHeight w:val="454"/>
        </w:trPr>
        <w:tc>
          <w:tcPr>
            <w:tcW w:w="480" w:type="dxa"/>
            <w:vMerge w:val="restart"/>
            <w:vAlign w:val="center"/>
          </w:tcPr>
          <w:p w:rsidR="00006CFA" w:rsidRPr="0033390F" w:rsidRDefault="00006CFA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976" w:type="dxa"/>
            <w:vAlign w:val="center"/>
          </w:tcPr>
          <w:p w:rsidR="00006CFA" w:rsidRPr="0033390F" w:rsidRDefault="00D86870" w:rsidP="00EB4AD8">
            <w:pPr>
              <w:spacing w:beforeLines="50" w:afterLines="50" w:line="220" w:lineRule="atLeast"/>
              <w:jc w:val="both"/>
              <w:rPr>
                <w:rFonts w:ascii="Times New Roman" w:eastAsiaTheme="minorEastAsia" w:hAnsiTheme="minorEastAsia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对</w:t>
            </w:r>
            <w:r w:rsidR="009A0007"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放、化疗等</w:t>
            </w:r>
            <w:r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导致的疲乏程度加重和疾病严重程度之间的关系</w:t>
            </w:r>
            <w:r w:rsidR="009A0007"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，我</w:t>
            </w:r>
            <w:r w:rsidR="009A0007"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____________________</w:t>
            </w:r>
          </w:p>
        </w:tc>
      </w:tr>
      <w:tr w:rsidR="009A0007" w:rsidRPr="0033390F" w:rsidTr="00B06971">
        <w:trPr>
          <w:trHeight w:val="454"/>
        </w:trPr>
        <w:tc>
          <w:tcPr>
            <w:tcW w:w="480" w:type="dxa"/>
            <w:vMerge/>
            <w:vAlign w:val="center"/>
          </w:tcPr>
          <w:p w:rsidR="009A0007" w:rsidRPr="0033390F" w:rsidRDefault="009A0007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76" w:type="dxa"/>
            <w:vAlign w:val="center"/>
          </w:tcPr>
          <w:p w:rsidR="009A0007" w:rsidRPr="0033390F" w:rsidRDefault="009A0007" w:rsidP="00F85AF0">
            <w:pPr>
              <w:spacing w:line="220" w:lineRule="atLeast"/>
              <w:ind w:firstLineChars="200" w:firstLine="48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3=了解                □ 2=了解一些                 □ 1=不了解</w:t>
            </w:r>
          </w:p>
        </w:tc>
      </w:tr>
      <w:tr w:rsidR="009A0007" w:rsidRPr="0033390F" w:rsidTr="00B06971">
        <w:trPr>
          <w:trHeight w:val="454"/>
        </w:trPr>
        <w:tc>
          <w:tcPr>
            <w:tcW w:w="480" w:type="dxa"/>
            <w:vMerge/>
            <w:vAlign w:val="center"/>
          </w:tcPr>
          <w:p w:rsidR="009A0007" w:rsidRPr="0033390F" w:rsidRDefault="009A0007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76" w:type="dxa"/>
            <w:vAlign w:val="center"/>
          </w:tcPr>
          <w:p w:rsidR="009A0007" w:rsidRPr="0033390F" w:rsidRDefault="009A0007" w:rsidP="00F85AF0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 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3=非常关注            □ 2=比较关注                 □ 1=不关注</w:t>
            </w:r>
          </w:p>
        </w:tc>
      </w:tr>
      <w:tr w:rsidR="00006CFA" w:rsidRPr="0033390F" w:rsidTr="00B06971">
        <w:trPr>
          <w:trHeight w:val="454"/>
        </w:trPr>
        <w:tc>
          <w:tcPr>
            <w:tcW w:w="480" w:type="dxa"/>
            <w:vMerge/>
            <w:vAlign w:val="center"/>
          </w:tcPr>
          <w:p w:rsidR="00006CFA" w:rsidRPr="0033390F" w:rsidRDefault="00006CFA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76" w:type="dxa"/>
            <w:vAlign w:val="center"/>
          </w:tcPr>
          <w:p w:rsidR="00006CFA" w:rsidRPr="0033390F" w:rsidRDefault="00006CFA" w:rsidP="00EB4AD8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       </w:t>
            </w:r>
            <w:r w:rsidR="00677519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="003620AB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3</w:t>
            </w:r>
            <w:r w:rsidR="00677519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=经常</w:t>
            </w:r>
            <w:r w:rsidR="003620AB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会</w:t>
            </w:r>
            <w:r w:rsidR="00677519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考虑       </w:t>
            </w:r>
            <w:r w:rsidR="003620AB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 w:rsidR="00677519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="003620AB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2</w:t>
            </w:r>
            <w:r w:rsidR="00677519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=有时</w:t>
            </w:r>
            <w:r w:rsidR="003620AB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会</w:t>
            </w:r>
            <w:r w:rsidR="00677519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考虑</w:t>
            </w:r>
            <w:r w:rsidR="005503D4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</w:t>
            </w:r>
            <w:r w:rsidR="003620AB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="00677519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1=从未考虑</w:t>
            </w:r>
            <w:r w:rsidR="003620AB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过</w:t>
            </w:r>
          </w:p>
        </w:tc>
      </w:tr>
      <w:tr w:rsidR="00006CFA" w:rsidRPr="0033390F" w:rsidTr="00B06971">
        <w:trPr>
          <w:trHeight w:val="454"/>
        </w:trPr>
        <w:tc>
          <w:tcPr>
            <w:tcW w:w="480" w:type="dxa"/>
            <w:vMerge w:val="restart"/>
            <w:vAlign w:val="center"/>
          </w:tcPr>
          <w:p w:rsidR="00006CFA" w:rsidRPr="0033390F" w:rsidRDefault="00006CFA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76" w:type="dxa"/>
            <w:vAlign w:val="center"/>
          </w:tcPr>
          <w:p w:rsidR="00006CFA" w:rsidRPr="0033390F" w:rsidRDefault="00996F8B" w:rsidP="00EB4AD8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对</w:t>
            </w:r>
            <w:r w:rsidR="00D86870"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引起或加重疲乏的因素</w:t>
            </w:r>
            <w:r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，我</w:t>
            </w:r>
            <w:r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__________</w:t>
            </w:r>
            <w:r w:rsidR="009A0007"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____</w:t>
            </w:r>
          </w:p>
        </w:tc>
      </w:tr>
      <w:tr w:rsidR="009A0007" w:rsidRPr="0033390F" w:rsidTr="00B06971">
        <w:trPr>
          <w:trHeight w:val="454"/>
        </w:trPr>
        <w:tc>
          <w:tcPr>
            <w:tcW w:w="480" w:type="dxa"/>
            <w:vMerge/>
            <w:vAlign w:val="center"/>
          </w:tcPr>
          <w:p w:rsidR="009A0007" w:rsidRPr="0033390F" w:rsidRDefault="009A0007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76" w:type="dxa"/>
            <w:vAlign w:val="center"/>
          </w:tcPr>
          <w:p w:rsidR="009A0007" w:rsidRPr="0033390F" w:rsidRDefault="009A0007" w:rsidP="00F85AF0">
            <w:pPr>
              <w:spacing w:line="220" w:lineRule="atLeast"/>
              <w:ind w:firstLineChars="200" w:firstLine="48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3=了解                □ 2=了解一些                 □ 1=不了解</w:t>
            </w:r>
          </w:p>
        </w:tc>
      </w:tr>
      <w:tr w:rsidR="009A0007" w:rsidRPr="0033390F" w:rsidTr="00B06971">
        <w:trPr>
          <w:trHeight w:val="454"/>
        </w:trPr>
        <w:tc>
          <w:tcPr>
            <w:tcW w:w="480" w:type="dxa"/>
            <w:vMerge/>
            <w:vAlign w:val="center"/>
          </w:tcPr>
          <w:p w:rsidR="009A0007" w:rsidRPr="0033390F" w:rsidRDefault="009A0007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76" w:type="dxa"/>
            <w:vAlign w:val="center"/>
          </w:tcPr>
          <w:p w:rsidR="009A0007" w:rsidRPr="0033390F" w:rsidRDefault="009A0007" w:rsidP="00F85AF0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 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3=非常关注            □ 2=比较关注                 □ 1=不关注</w:t>
            </w:r>
          </w:p>
        </w:tc>
      </w:tr>
      <w:tr w:rsidR="00006CFA" w:rsidRPr="0033390F" w:rsidTr="00B06971">
        <w:trPr>
          <w:trHeight w:val="454"/>
        </w:trPr>
        <w:tc>
          <w:tcPr>
            <w:tcW w:w="480" w:type="dxa"/>
            <w:vMerge/>
            <w:vAlign w:val="center"/>
          </w:tcPr>
          <w:p w:rsidR="00006CFA" w:rsidRPr="0033390F" w:rsidRDefault="00006CFA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76" w:type="dxa"/>
            <w:vAlign w:val="center"/>
          </w:tcPr>
          <w:p w:rsidR="00677519" w:rsidRPr="0033390F" w:rsidRDefault="00006CFA" w:rsidP="00EB4AD8">
            <w:pPr>
              <w:spacing w:beforeLines="20" w:line="220" w:lineRule="atLeast"/>
              <w:jc w:val="both"/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 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="009A0007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3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=</w:t>
            </w:r>
            <w:r w:rsidR="00677519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能完全应对</w:t>
            </w:r>
            <w:r w:rsidR="005503D4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="009A0007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="00EB4AD8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2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=</w:t>
            </w:r>
            <w:r w:rsidR="00677519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能部分应对</w:t>
            </w:r>
            <w:r w:rsidR="005503D4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  <w:r w:rsidR="009A0007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="00677519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1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=</w:t>
            </w:r>
            <w:r w:rsidR="00677519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不知如何应对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</w:t>
            </w:r>
          </w:p>
          <w:p w:rsidR="009A0007" w:rsidRPr="0033390F" w:rsidRDefault="00006CFA" w:rsidP="00EB4AD8">
            <w:pPr>
              <w:spacing w:beforeLines="70" w:line="220" w:lineRule="atLeast"/>
              <w:jc w:val="both"/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未</w:t>
            </w:r>
            <w:r w:rsidR="00677519"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能完全应对</w:t>
            </w:r>
            <w:r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的原因：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="00677519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没有相关信息来源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="00677519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9A0007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="00677519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应对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与不</w:t>
            </w:r>
            <w:r w:rsidR="00677519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应对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效果一样</w:t>
            </w:r>
            <w:r w:rsidR="005503D4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</w:p>
          <w:p w:rsidR="00006CFA" w:rsidRPr="0033390F" w:rsidRDefault="00006CFA" w:rsidP="00EB4AD8">
            <w:pPr>
              <w:spacing w:beforeLines="50" w:line="220" w:lineRule="atLeast"/>
              <w:ind w:firstLineChars="1000" w:firstLine="240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想到做就做      </w:t>
            </w:r>
            <w:r w:rsidR="009A0007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其他:</w:t>
            </w:r>
            <w:r w:rsidR="00677519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__________________________</w:t>
            </w:r>
            <w:r w:rsidR="00677519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006CFA" w:rsidRPr="0033390F" w:rsidTr="00B06971">
        <w:trPr>
          <w:trHeight w:val="454"/>
        </w:trPr>
        <w:tc>
          <w:tcPr>
            <w:tcW w:w="480" w:type="dxa"/>
            <w:vMerge w:val="restart"/>
            <w:vAlign w:val="center"/>
          </w:tcPr>
          <w:p w:rsidR="00006CFA" w:rsidRPr="0033390F" w:rsidRDefault="00006CFA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976" w:type="dxa"/>
            <w:vAlign w:val="center"/>
          </w:tcPr>
          <w:p w:rsidR="00006CFA" w:rsidRPr="0033390F" w:rsidRDefault="00151185" w:rsidP="00EB4AD8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在疾病治疗期间，需</w:t>
            </w:r>
            <w:r w:rsidR="00677519"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每天向医护人员报告我的疲乏程度</w:t>
            </w:r>
            <w:r w:rsidR="009A0007"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 xml:space="preserve">,  </w:t>
            </w:r>
            <w:r w:rsidR="009A0007"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对此我</w:t>
            </w:r>
            <w:r w:rsidR="009A0007"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______________</w:t>
            </w:r>
          </w:p>
        </w:tc>
      </w:tr>
      <w:tr w:rsidR="009A0007" w:rsidRPr="0033390F" w:rsidTr="00B06971">
        <w:trPr>
          <w:trHeight w:val="454"/>
        </w:trPr>
        <w:tc>
          <w:tcPr>
            <w:tcW w:w="480" w:type="dxa"/>
            <w:vMerge/>
            <w:vAlign w:val="center"/>
          </w:tcPr>
          <w:p w:rsidR="009A0007" w:rsidRPr="0033390F" w:rsidRDefault="009A0007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76" w:type="dxa"/>
            <w:vAlign w:val="center"/>
          </w:tcPr>
          <w:p w:rsidR="009A0007" w:rsidRPr="0033390F" w:rsidRDefault="009A0007" w:rsidP="00F85AF0">
            <w:pPr>
              <w:spacing w:line="220" w:lineRule="atLeast"/>
              <w:ind w:firstLineChars="200" w:firstLine="48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3=了解                □ 2=了解一些                 □ 1=不了解</w:t>
            </w:r>
          </w:p>
        </w:tc>
      </w:tr>
      <w:tr w:rsidR="009A0007" w:rsidRPr="0033390F" w:rsidTr="00B06971">
        <w:trPr>
          <w:trHeight w:val="454"/>
        </w:trPr>
        <w:tc>
          <w:tcPr>
            <w:tcW w:w="480" w:type="dxa"/>
            <w:vMerge/>
            <w:vAlign w:val="center"/>
          </w:tcPr>
          <w:p w:rsidR="009A0007" w:rsidRPr="0033390F" w:rsidRDefault="009A0007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76" w:type="dxa"/>
            <w:vAlign w:val="center"/>
          </w:tcPr>
          <w:p w:rsidR="009A0007" w:rsidRPr="0033390F" w:rsidRDefault="009A0007" w:rsidP="00F85AF0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 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3=非常关注            □ 2=比较关注                 □ 1=不关注</w:t>
            </w:r>
          </w:p>
        </w:tc>
      </w:tr>
      <w:tr w:rsidR="00006CFA" w:rsidRPr="0033390F" w:rsidTr="00B06971">
        <w:trPr>
          <w:trHeight w:val="454"/>
        </w:trPr>
        <w:tc>
          <w:tcPr>
            <w:tcW w:w="480" w:type="dxa"/>
            <w:vMerge/>
            <w:vAlign w:val="center"/>
          </w:tcPr>
          <w:p w:rsidR="00006CFA" w:rsidRPr="0033390F" w:rsidRDefault="00006CFA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76" w:type="dxa"/>
            <w:vAlign w:val="center"/>
          </w:tcPr>
          <w:p w:rsidR="009A0007" w:rsidRPr="0033390F" w:rsidRDefault="00006CFA" w:rsidP="00EB4AD8">
            <w:pPr>
              <w:spacing w:beforeLines="20" w:line="220" w:lineRule="atLeast"/>
              <w:jc w:val="both"/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      </w:t>
            </w:r>
            <w:r w:rsidR="00151185"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9A0007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3=完全做到            □ 2=有时做到                 □ 1=从未做到</w:t>
            </w:r>
          </w:p>
          <w:p w:rsidR="005503D4" w:rsidRPr="0033390F" w:rsidRDefault="00006CFA" w:rsidP="00EB4AD8">
            <w:pPr>
              <w:spacing w:beforeLines="70" w:afterLines="30" w:line="220" w:lineRule="atLeast"/>
              <w:jc w:val="both"/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未完全做到的原因：</w:t>
            </w:r>
            <w:r w:rsidR="00677519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疲乏不是我关心的重点  □汇报与不汇报效果一样 </w:t>
            </w:r>
          </w:p>
          <w:p w:rsidR="00006CFA" w:rsidRPr="0033390F" w:rsidRDefault="00677519" w:rsidP="00EB4AD8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医护人员不关心我的疲乏  </w:t>
            </w:r>
            <w:r w:rsidR="00B06971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我不知该如何</w:t>
            </w:r>
            <w:r w:rsidR="00C00CFB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汇报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疲乏  </w:t>
            </w:r>
            <w:r w:rsidR="00B06971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其他:____________________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</w:t>
            </w:r>
            <w:r w:rsidR="00006CFA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</w:t>
            </w:r>
            <w:r w:rsidR="00006CFA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006CFA" w:rsidRPr="0033390F" w:rsidTr="00B06971">
        <w:trPr>
          <w:trHeight w:val="454"/>
        </w:trPr>
        <w:tc>
          <w:tcPr>
            <w:tcW w:w="480" w:type="dxa"/>
            <w:vMerge w:val="restart"/>
            <w:vAlign w:val="center"/>
          </w:tcPr>
          <w:p w:rsidR="00006CFA" w:rsidRPr="0033390F" w:rsidRDefault="00006CFA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976" w:type="dxa"/>
            <w:vAlign w:val="center"/>
          </w:tcPr>
          <w:p w:rsidR="00006CFA" w:rsidRPr="0033390F" w:rsidRDefault="00151185" w:rsidP="00EB4AD8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疾病治疗结束，休养期间需继续评估记录疲乏的程度</w:t>
            </w:r>
            <w:r w:rsidR="009A0007"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 xml:space="preserve">,  </w:t>
            </w:r>
            <w:r w:rsidR="009A0007"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对此我</w:t>
            </w:r>
            <w:r w:rsidR="009A0007"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______________</w:t>
            </w:r>
          </w:p>
        </w:tc>
      </w:tr>
      <w:tr w:rsidR="009A0007" w:rsidRPr="0033390F" w:rsidTr="00B06971">
        <w:trPr>
          <w:trHeight w:val="454"/>
        </w:trPr>
        <w:tc>
          <w:tcPr>
            <w:tcW w:w="480" w:type="dxa"/>
            <w:vMerge/>
            <w:vAlign w:val="center"/>
          </w:tcPr>
          <w:p w:rsidR="009A0007" w:rsidRPr="0033390F" w:rsidRDefault="009A0007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76" w:type="dxa"/>
            <w:vAlign w:val="center"/>
          </w:tcPr>
          <w:p w:rsidR="009A0007" w:rsidRPr="0033390F" w:rsidRDefault="009A0007" w:rsidP="00F85AF0">
            <w:pPr>
              <w:spacing w:line="220" w:lineRule="atLeast"/>
              <w:ind w:firstLineChars="200" w:firstLine="48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3=了解                □ 2=了解一些                 □ 1=不了解</w:t>
            </w:r>
          </w:p>
        </w:tc>
      </w:tr>
      <w:tr w:rsidR="009A0007" w:rsidRPr="0033390F" w:rsidTr="00B06971">
        <w:trPr>
          <w:trHeight w:val="454"/>
        </w:trPr>
        <w:tc>
          <w:tcPr>
            <w:tcW w:w="480" w:type="dxa"/>
            <w:vMerge/>
            <w:vAlign w:val="center"/>
          </w:tcPr>
          <w:p w:rsidR="009A0007" w:rsidRPr="0033390F" w:rsidRDefault="009A0007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76" w:type="dxa"/>
            <w:vAlign w:val="center"/>
          </w:tcPr>
          <w:p w:rsidR="009A0007" w:rsidRPr="0033390F" w:rsidRDefault="009A0007" w:rsidP="00F85AF0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 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3=非常关注            □ 2=比较关注                 □ 1=不关注</w:t>
            </w:r>
          </w:p>
        </w:tc>
      </w:tr>
      <w:tr w:rsidR="00006CFA" w:rsidRPr="0033390F" w:rsidTr="00B06971">
        <w:trPr>
          <w:trHeight w:val="454"/>
        </w:trPr>
        <w:tc>
          <w:tcPr>
            <w:tcW w:w="480" w:type="dxa"/>
            <w:vMerge/>
            <w:vAlign w:val="center"/>
          </w:tcPr>
          <w:p w:rsidR="00006CFA" w:rsidRPr="0033390F" w:rsidRDefault="00006CFA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76" w:type="dxa"/>
            <w:vAlign w:val="center"/>
          </w:tcPr>
          <w:p w:rsidR="00151185" w:rsidRPr="0033390F" w:rsidRDefault="00006CFA" w:rsidP="00EB4AD8">
            <w:pPr>
              <w:spacing w:beforeLines="50" w:afterLines="30" w:line="220" w:lineRule="atLeast"/>
              <w:jc w:val="both"/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     </w:t>
            </w:r>
            <w:r w:rsidR="009A0007"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9A0007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3=完全做到            □ 2=有时做到                 □ 1=从未做到</w:t>
            </w:r>
          </w:p>
          <w:p w:rsidR="005503D4" w:rsidRPr="0033390F" w:rsidRDefault="005503D4" w:rsidP="00EB4AD8">
            <w:pPr>
              <w:spacing w:beforeLines="70" w:afterLines="30" w:line="220" w:lineRule="atLeast"/>
              <w:jc w:val="both"/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未完全做到的原因：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疲乏不是我关心的重点  </w:t>
            </w:r>
            <w:r w:rsidR="00B06971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关注与不关注效果一样 </w:t>
            </w:r>
          </w:p>
          <w:p w:rsidR="00006CFA" w:rsidRPr="0033390F" w:rsidRDefault="005503D4" w:rsidP="00EB4AD8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医护人员不关心我的疲乏   □我不知该如何评估记录疲乏   □其他:_________________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</w:t>
            </w:r>
            <w:r w:rsidR="00006CFA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</w:t>
            </w:r>
            <w:r w:rsidR="00006CFA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BA019A" w:rsidRPr="0033390F" w:rsidTr="00B06971">
        <w:trPr>
          <w:trHeight w:val="454"/>
        </w:trPr>
        <w:tc>
          <w:tcPr>
            <w:tcW w:w="480" w:type="dxa"/>
            <w:vMerge w:val="restart"/>
            <w:vAlign w:val="center"/>
          </w:tcPr>
          <w:p w:rsidR="00BA019A" w:rsidRPr="0033390F" w:rsidRDefault="00BA019A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lastRenderedPageBreak/>
              <w:t>7</w:t>
            </w:r>
          </w:p>
        </w:tc>
        <w:tc>
          <w:tcPr>
            <w:tcW w:w="9976" w:type="dxa"/>
            <w:vAlign w:val="center"/>
          </w:tcPr>
          <w:p w:rsidR="003D4B59" w:rsidRPr="0033390F" w:rsidRDefault="00BA019A" w:rsidP="00EB4AD8">
            <w:pPr>
              <w:spacing w:beforeLines="50" w:afterLines="50" w:line="220" w:lineRule="atLeast"/>
              <w:jc w:val="both"/>
              <w:rPr>
                <w:rFonts w:ascii="Times New Roman" w:eastAsiaTheme="minorEastAsia" w:hAnsiTheme="minorEastAsia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疾病或疾病治疗引起的白细胞降低、贫血、严重的恶心呕吐、食欲不好、胸水等会加重疲</w:t>
            </w:r>
          </w:p>
          <w:p w:rsidR="00BA019A" w:rsidRPr="0033390F" w:rsidRDefault="00BA019A" w:rsidP="00EB4AD8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乏，需要报告医护人员及时对症处理</w:t>
            </w:r>
            <w:r w:rsidR="009A0007"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 xml:space="preserve">,  </w:t>
            </w:r>
            <w:r w:rsidR="009A0007"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对此我</w:t>
            </w:r>
            <w:r w:rsidR="009A0007"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______________</w:t>
            </w:r>
          </w:p>
        </w:tc>
      </w:tr>
      <w:tr w:rsidR="009A0007" w:rsidRPr="0033390F" w:rsidTr="00B06971">
        <w:trPr>
          <w:trHeight w:val="454"/>
        </w:trPr>
        <w:tc>
          <w:tcPr>
            <w:tcW w:w="480" w:type="dxa"/>
            <w:vMerge/>
            <w:vAlign w:val="center"/>
          </w:tcPr>
          <w:p w:rsidR="009A0007" w:rsidRPr="0033390F" w:rsidRDefault="009A0007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76" w:type="dxa"/>
            <w:vAlign w:val="center"/>
          </w:tcPr>
          <w:p w:rsidR="009A0007" w:rsidRPr="0033390F" w:rsidRDefault="009A0007" w:rsidP="00F85AF0">
            <w:pPr>
              <w:spacing w:line="220" w:lineRule="atLeast"/>
              <w:ind w:firstLineChars="200" w:firstLine="48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3=了解                □ 2=了解一些                 □ 1=不了解</w:t>
            </w:r>
          </w:p>
        </w:tc>
      </w:tr>
      <w:tr w:rsidR="009A0007" w:rsidRPr="0033390F" w:rsidTr="00B06971">
        <w:trPr>
          <w:trHeight w:val="454"/>
        </w:trPr>
        <w:tc>
          <w:tcPr>
            <w:tcW w:w="480" w:type="dxa"/>
            <w:vMerge/>
            <w:vAlign w:val="center"/>
          </w:tcPr>
          <w:p w:rsidR="009A0007" w:rsidRPr="0033390F" w:rsidRDefault="009A0007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76" w:type="dxa"/>
            <w:vAlign w:val="center"/>
          </w:tcPr>
          <w:p w:rsidR="009A0007" w:rsidRPr="0033390F" w:rsidRDefault="009A0007" w:rsidP="00F85AF0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 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3=非常关注            □ 2=比较关注                 □ 1=不关注</w:t>
            </w:r>
          </w:p>
        </w:tc>
      </w:tr>
      <w:tr w:rsidR="00BA019A" w:rsidRPr="0033390F" w:rsidTr="00B06971">
        <w:trPr>
          <w:trHeight w:val="454"/>
        </w:trPr>
        <w:tc>
          <w:tcPr>
            <w:tcW w:w="480" w:type="dxa"/>
            <w:vMerge/>
            <w:vAlign w:val="center"/>
          </w:tcPr>
          <w:p w:rsidR="00BA019A" w:rsidRPr="0033390F" w:rsidRDefault="00BA019A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76" w:type="dxa"/>
            <w:vAlign w:val="center"/>
          </w:tcPr>
          <w:p w:rsidR="00BA019A" w:rsidRPr="0033390F" w:rsidRDefault="00BA019A" w:rsidP="00EB4AD8">
            <w:pPr>
              <w:spacing w:beforeLines="50" w:afterLines="30" w:line="220" w:lineRule="atLeast"/>
              <w:jc w:val="both"/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       </w:t>
            </w:r>
            <w:r w:rsidR="003620AB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3=完全做到            □ 2=有时做到                 □ 1=从未做到</w:t>
            </w:r>
          </w:p>
          <w:p w:rsidR="003620AB" w:rsidRPr="0033390F" w:rsidRDefault="00BA019A" w:rsidP="00EB4AD8">
            <w:pPr>
              <w:spacing w:beforeLines="70" w:afterLines="30" w:line="220" w:lineRule="atLeast"/>
              <w:jc w:val="both"/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未完全做到的原因：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疲乏不是我关心的重点    </w:t>
            </w:r>
            <w:r w:rsidR="003620AB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□医护人员不关心我的疲乏</w:t>
            </w:r>
          </w:p>
          <w:p w:rsidR="00BA019A" w:rsidRPr="0033390F" w:rsidRDefault="00BA019A" w:rsidP="00EB4AD8">
            <w:pPr>
              <w:spacing w:beforeLines="50" w:afterLines="30" w:line="220" w:lineRule="atLeast"/>
              <w:ind w:firstLineChars="200" w:firstLine="48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这些都是正常反应，关注与不关注效果一样     □其他:_________________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BA019A" w:rsidRPr="0033390F" w:rsidTr="00B06971">
        <w:trPr>
          <w:trHeight w:val="454"/>
        </w:trPr>
        <w:tc>
          <w:tcPr>
            <w:tcW w:w="480" w:type="dxa"/>
            <w:vMerge w:val="restart"/>
            <w:vAlign w:val="center"/>
          </w:tcPr>
          <w:p w:rsidR="00BA019A" w:rsidRPr="0033390F" w:rsidRDefault="00BA019A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976" w:type="dxa"/>
            <w:vAlign w:val="center"/>
          </w:tcPr>
          <w:p w:rsidR="00BA019A" w:rsidRPr="0033390F" w:rsidRDefault="00BA019A" w:rsidP="00EB4AD8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运动疗法（如步行、跳舞、骑车</w:t>
            </w:r>
            <w:r w:rsidR="000E3660"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、太极拳</w:t>
            </w:r>
            <w:r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等）可以缓解疲乏</w:t>
            </w:r>
            <w:r w:rsidR="009A0007"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 xml:space="preserve">,  </w:t>
            </w:r>
            <w:r w:rsidR="009A0007"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对此我</w:t>
            </w:r>
            <w:r w:rsidR="009A0007"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______________</w:t>
            </w:r>
          </w:p>
        </w:tc>
      </w:tr>
      <w:tr w:rsidR="009A0007" w:rsidRPr="0033390F" w:rsidTr="00B06971">
        <w:trPr>
          <w:trHeight w:val="454"/>
        </w:trPr>
        <w:tc>
          <w:tcPr>
            <w:tcW w:w="480" w:type="dxa"/>
            <w:vMerge/>
            <w:vAlign w:val="center"/>
          </w:tcPr>
          <w:p w:rsidR="009A0007" w:rsidRPr="0033390F" w:rsidRDefault="009A0007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76" w:type="dxa"/>
            <w:vAlign w:val="center"/>
          </w:tcPr>
          <w:p w:rsidR="009A0007" w:rsidRPr="0033390F" w:rsidRDefault="009A0007" w:rsidP="00F85AF0">
            <w:pPr>
              <w:spacing w:line="220" w:lineRule="atLeast"/>
              <w:ind w:firstLineChars="200" w:firstLine="48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3=了解                □ 2=了解一些                 □ 1=不了解</w:t>
            </w:r>
          </w:p>
        </w:tc>
      </w:tr>
      <w:tr w:rsidR="009A0007" w:rsidRPr="0033390F" w:rsidTr="00B06971">
        <w:trPr>
          <w:trHeight w:val="454"/>
        </w:trPr>
        <w:tc>
          <w:tcPr>
            <w:tcW w:w="480" w:type="dxa"/>
            <w:vMerge/>
            <w:vAlign w:val="center"/>
          </w:tcPr>
          <w:p w:rsidR="009A0007" w:rsidRPr="0033390F" w:rsidRDefault="009A0007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76" w:type="dxa"/>
            <w:vAlign w:val="center"/>
          </w:tcPr>
          <w:p w:rsidR="009A0007" w:rsidRPr="0033390F" w:rsidRDefault="009A0007" w:rsidP="00F85AF0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 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3=非常关注            □ 2=比较关注                 □ 1=不关注</w:t>
            </w:r>
          </w:p>
        </w:tc>
      </w:tr>
      <w:tr w:rsidR="00BA019A" w:rsidRPr="0033390F" w:rsidTr="00B06971">
        <w:trPr>
          <w:trHeight w:val="454"/>
        </w:trPr>
        <w:tc>
          <w:tcPr>
            <w:tcW w:w="480" w:type="dxa"/>
            <w:vMerge/>
            <w:vAlign w:val="center"/>
          </w:tcPr>
          <w:p w:rsidR="00BA019A" w:rsidRPr="0033390F" w:rsidRDefault="00BA019A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76" w:type="dxa"/>
            <w:vAlign w:val="center"/>
          </w:tcPr>
          <w:p w:rsidR="00BA019A" w:rsidRPr="0033390F" w:rsidRDefault="00BA019A" w:rsidP="00EB4AD8">
            <w:pPr>
              <w:spacing w:beforeLines="50" w:afterLines="30" w:line="220" w:lineRule="atLeast"/>
              <w:jc w:val="both"/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 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="003620AB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3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=经常运动      </w:t>
            </w:r>
            <w:r w:rsidR="003620AB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="003620AB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2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=有时运动            </w:t>
            </w:r>
            <w:r w:rsidR="003620AB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1=从不运动</w:t>
            </w:r>
          </w:p>
          <w:p w:rsidR="00BA019A" w:rsidRPr="0033390F" w:rsidRDefault="00BA019A" w:rsidP="00EB4AD8">
            <w:pPr>
              <w:spacing w:beforeLines="70" w:afterLines="30" w:line="220" w:lineRule="atLeast"/>
              <w:jc w:val="both"/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不运动的原因：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我不喜欢运动    </w:t>
            </w:r>
            <w:r w:rsidR="003620AB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运动与不运动效果一样</w:t>
            </w:r>
            <w:r w:rsidR="003620AB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运动会加重疲乏       </w:t>
            </w:r>
          </w:p>
          <w:p w:rsidR="00BA019A" w:rsidRPr="0033390F" w:rsidRDefault="00BA019A" w:rsidP="00EB4AD8">
            <w:pPr>
              <w:spacing w:beforeLines="50" w:afterLines="30" w:line="220" w:lineRule="atLeast"/>
              <w:ind w:firstLineChars="700" w:firstLine="168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我不知该如何做运动          □其他:____________________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BA019A" w:rsidRPr="0033390F" w:rsidTr="00B06971">
        <w:trPr>
          <w:trHeight w:val="454"/>
        </w:trPr>
        <w:tc>
          <w:tcPr>
            <w:tcW w:w="480" w:type="dxa"/>
            <w:vMerge w:val="restart"/>
            <w:vAlign w:val="center"/>
          </w:tcPr>
          <w:p w:rsidR="00BA019A" w:rsidRPr="0033390F" w:rsidRDefault="00BA019A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976" w:type="dxa"/>
            <w:vAlign w:val="center"/>
          </w:tcPr>
          <w:p w:rsidR="00BA019A" w:rsidRPr="0033390F" w:rsidRDefault="00BA019A" w:rsidP="00EB4AD8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有些情况（如</w:t>
            </w:r>
            <w:r w:rsidRPr="0033390F">
              <w:rPr>
                <w:rFonts w:ascii="Times New Roman" w:eastAsiaTheme="minorEastAsia" w:hAnsiTheme="minorEastAsia"/>
                <w:b/>
                <w:color w:val="000000" w:themeColor="text1"/>
                <w:sz w:val="24"/>
                <w:szCs w:val="24"/>
              </w:rPr>
              <w:t>骨转移、血小板减少症、贫血、发热或急性感染</w:t>
            </w:r>
            <w:r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等）是不宜做运动的</w:t>
            </w:r>
            <w:r w:rsidR="009A0007"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 xml:space="preserve">,  </w:t>
            </w:r>
            <w:r w:rsidR="009A0007"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对此我</w:t>
            </w:r>
            <w:r w:rsidR="009A0007"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______________</w:t>
            </w:r>
          </w:p>
        </w:tc>
      </w:tr>
      <w:tr w:rsidR="009A0007" w:rsidRPr="0033390F" w:rsidTr="00B06971">
        <w:trPr>
          <w:trHeight w:val="454"/>
        </w:trPr>
        <w:tc>
          <w:tcPr>
            <w:tcW w:w="480" w:type="dxa"/>
            <w:vMerge/>
            <w:vAlign w:val="center"/>
          </w:tcPr>
          <w:p w:rsidR="009A0007" w:rsidRPr="0033390F" w:rsidRDefault="009A0007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76" w:type="dxa"/>
            <w:vAlign w:val="center"/>
          </w:tcPr>
          <w:p w:rsidR="009A0007" w:rsidRPr="0033390F" w:rsidRDefault="009A0007" w:rsidP="00F85AF0">
            <w:pPr>
              <w:spacing w:line="220" w:lineRule="atLeast"/>
              <w:ind w:firstLineChars="200" w:firstLine="48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3=了解                □ 2=了解一些                 □ 1=不了解</w:t>
            </w:r>
          </w:p>
        </w:tc>
      </w:tr>
      <w:tr w:rsidR="009A0007" w:rsidRPr="0033390F" w:rsidTr="00B06971">
        <w:trPr>
          <w:trHeight w:val="454"/>
        </w:trPr>
        <w:tc>
          <w:tcPr>
            <w:tcW w:w="480" w:type="dxa"/>
            <w:vMerge/>
            <w:vAlign w:val="center"/>
          </w:tcPr>
          <w:p w:rsidR="009A0007" w:rsidRPr="0033390F" w:rsidRDefault="009A0007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76" w:type="dxa"/>
            <w:vAlign w:val="center"/>
          </w:tcPr>
          <w:p w:rsidR="009A0007" w:rsidRPr="0033390F" w:rsidRDefault="009A0007" w:rsidP="00F85AF0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 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3=非常关注            □ 2=比较关注                 □ 1=不关注</w:t>
            </w:r>
          </w:p>
        </w:tc>
      </w:tr>
      <w:tr w:rsidR="00BA019A" w:rsidRPr="0033390F" w:rsidTr="00B06971">
        <w:trPr>
          <w:trHeight w:val="454"/>
        </w:trPr>
        <w:tc>
          <w:tcPr>
            <w:tcW w:w="480" w:type="dxa"/>
            <w:vMerge/>
            <w:vAlign w:val="center"/>
          </w:tcPr>
          <w:p w:rsidR="00BA019A" w:rsidRPr="0033390F" w:rsidRDefault="00BA019A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76" w:type="dxa"/>
            <w:vAlign w:val="center"/>
          </w:tcPr>
          <w:p w:rsidR="00BA019A" w:rsidRPr="0033390F" w:rsidRDefault="00BA019A" w:rsidP="00EB4AD8">
            <w:pPr>
              <w:spacing w:beforeLines="50" w:afterLines="30" w:line="220" w:lineRule="atLeast"/>
              <w:jc w:val="both"/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  <w:u w:val="single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 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="003620AB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3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=经常想到      </w:t>
            </w:r>
            <w:r w:rsidR="003620AB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="003620AB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2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=有时想到        </w:t>
            </w:r>
            <w:r w:rsidR="003620AB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1=从未想到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</w:t>
            </w:r>
          </w:p>
          <w:p w:rsidR="00BA019A" w:rsidRPr="0033390F" w:rsidRDefault="00BA019A" w:rsidP="00EB4AD8">
            <w:pPr>
              <w:spacing w:beforeLines="70" w:afterLines="30" w:line="220" w:lineRule="atLeast"/>
              <w:jc w:val="both"/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想不到的原因：□没有相关信息来源</w:t>
            </w:r>
            <w:r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□我觉得出现症状后运动没什么关系</w:t>
            </w:r>
            <w:r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</w:p>
          <w:p w:rsidR="00BA019A" w:rsidRPr="0033390F" w:rsidRDefault="00BA019A" w:rsidP="00EB4AD8">
            <w:pPr>
              <w:spacing w:beforeLines="50" w:afterLines="30" w:line="220" w:lineRule="atLeast"/>
              <w:ind w:firstLineChars="700" w:firstLine="168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其他:________________________________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BA019A" w:rsidRPr="0033390F" w:rsidTr="00B06971">
        <w:trPr>
          <w:trHeight w:val="454"/>
        </w:trPr>
        <w:tc>
          <w:tcPr>
            <w:tcW w:w="480" w:type="dxa"/>
            <w:vMerge w:val="restart"/>
            <w:vAlign w:val="center"/>
          </w:tcPr>
          <w:p w:rsidR="00BA019A" w:rsidRPr="0033390F" w:rsidRDefault="00BA019A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9976" w:type="dxa"/>
            <w:vAlign w:val="center"/>
          </w:tcPr>
          <w:p w:rsidR="00BA019A" w:rsidRPr="0033390F" w:rsidRDefault="00BA019A" w:rsidP="00EB4AD8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物理疗法（如针灸、艾灸、按摩等）可以缓解疲乏</w:t>
            </w:r>
            <w:r w:rsidR="009A0007"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 xml:space="preserve">,  </w:t>
            </w:r>
            <w:r w:rsidR="009A0007"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对此我</w:t>
            </w:r>
            <w:r w:rsidR="009A0007"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______________</w:t>
            </w:r>
          </w:p>
        </w:tc>
      </w:tr>
      <w:tr w:rsidR="009A0007" w:rsidRPr="0033390F" w:rsidTr="00B06971">
        <w:trPr>
          <w:trHeight w:val="454"/>
        </w:trPr>
        <w:tc>
          <w:tcPr>
            <w:tcW w:w="480" w:type="dxa"/>
            <w:vMerge/>
            <w:vAlign w:val="center"/>
          </w:tcPr>
          <w:p w:rsidR="009A0007" w:rsidRPr="0033390F" w:rsidRDefault="009A0007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76" w:type="dxa"/>
            <w:vAlign w:val="center"/>
          </w:tcPr>
          <w:p w:rsidR="009A0007" w:rsidRPr="0033390F" w:rsidRDefault="009A0007" w:rsidP="00F85AF0">
            <w:pPr>
              <w:spacing w:line="220" w:lineRule="atLeast"/>
              <w:ind w:firstLineChars="200" w:firstLine="48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3=了解                □ 2=了解一些                 □ 1=不了解</w:t>
            </w:r>
          </w:p>
        </w:tc>
      </w:tr>
      <w:tr w:rsidR="009A0007" w:rsidRPr="0033390F" w:rsidTr="00B06971">
        <w:trPr>
          <w:trHeight w:val="454"/>
        </w:trPr>
        <w:tc>
          <w:tcPr>
            <w:tcW w:w="480" w:type="dxa"/>
            <w:vMerge/>
            <w:vAlign w:val="center"/>
          </w:tcPr>
          <w:p w:rsidR="009A0007" w:rsidRPr="0033390F" w:rsidRDefault="009A0007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76" w:type="dxa"/>
            <w:vAlign w:val="center"/>
          </w:tcPr>
          <w:p w:rsidR="009A0007" w:rsidRPr="0033390F" w:rsidRDefault="009A0007" w:rsidP="00F85AF0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 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3=非常关注            □ 2=比较关注                 □ 1=不关注</w:t>
            </w:r>
          </w:p>
        </w:tc>
      </w:tr>
      <w:tr w:rsidR="00BA019A" w:rsidRPr="0033390F" w:rsidTr="00B06971">
        <w:trPr>
          <w:trHeight w:val="454"/>
        </w:trPr>
        <w:tc>
          <w:tcPr>
            <w:tcW w:w="480" w:type="dxa"/>
            <w:vMerge/>
            <w:vAlign w:val="center"/>
          </w:tcPr>
          <w:p w:rsidR="00BA019A" w:rsidRPr="0033390F" w:rsidRDefault="00BA019A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76" w:type="dxa"/>
            <w:vAlign w:val="center"/>
          </w:tcPr>
          <w:p w:rsidR="00BA019A" w:rsidRPr="0033390F" w:rsidRDefault="00BA019A" w:rsidP="00EB4AD8">
            <w:pPr>
              <w:spacing w:beforeLines="50" w:afterLines="30" w:line="220" w:lineRule="atLeast"/>
              <w:jc w:val="both"/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 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4=经常采用      </w:t>
            </w:r>
            <w:r w:rsidR="000065E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3=有时采用                 □ 1=从未采用</w:t>
            </w:r>
          </w:p>
          <w:p w:rsidR="00BA019A" w:rsidRPr="0033390F" w:rsidRDefault="00BA019A" w:rsidP="00EB4AD8">
            <w:pPr>
              <w:spacing w:beforeLines="7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未采用该疗法的原因：□没有相关信息来源</w:t>
            </w:r>
            <w:r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□不知道去哪里获得这些治疗</w:t>
            </w:r>
            <w:r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  <w:p w:rsidR="00BA019A" w:rsidRPr="0033390F" w:rsidRDefault="00BA019A" w:rsidP="00EB4AD8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这些方法用与不用效果一样   □需要经常去医院，不方便      □其他:______________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BA019A" w:rsidRPr="0033390F" w:rsidTr="00B06971">
        <w:trPr>
          <w:trHeight w:val="454"/>
        </w:trPr>
        <w:tc>
          <w:tcPr>
            <w:tcW w:w="480" w:type="dxa"/>
            <w:vMerge w:val="restart"/>
            <w:vAlign w:val="center"/>
          </w:tcPr>
          <w:p w:rsidR="00BA019A" w:rsidRPr="0033390F" w:rsidRDefault="00BA019A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1</w:t>
            </w:r>
            <w:r w:rsidR="000E3660"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76" w:type="dxa"/>
            <w:vAlign w:val="center"/>
          </w:tcPr>
          <w:p w:rsidR="00BA019A" w:rsidRPr="0033390F" w:rsidRDefault="00BA019A" w:rsidP="00EB4AD8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Theme="minorEastAsia"/>
                <w:b/>
                <w:color w:val="000000" w:themeColor="text1"/>
                <w:sz w:val="24"/>
                <w:szCs w:val="24"/>
              </w:rPr>
              <w:t>音乐疗法（</w:t>
            </w:r>
            <w:r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如唱歌、听音乐等</w:t>
            </w:r>
            <w:r w:rsidRPr="0033390F">
              <w:rPr>
                <w:rFonts w:ascii="Times New Roman" w:eastAsiaTheme="minorEastAsia" w:hAnsiTheme="minorEastAsia"/>
                <w:b/>
                <w:color w:val="000000" w:themeColor="text1"/>
                <w:sz w:val="24"/>
                <w:szCs w:val="24"/>
              </w:rPr>
              <w:t>）</w:t>
            </w:r>
            <w:r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可以缓解疲乏</w:t>
            </w:r>
            <w:r w:rsidR="009A0007"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 xml:space="preserve">,  </w:t>
            </w:r>
            <w:r w:rsidR="009A0007"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对此我</w:t>
            </w:r>
            <w:r w:rsidR="009A0007"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______________</w:t>
            </w:r>
          </w:p>
        </w:tc>
      </w:tr>
      <w:tr w:rsidR="009A0007" w:rsidRPr="0033390F" w:rsidTr="00B06971">
        <w:trPr>
          <w:trHeight w:val="454"/>
        </w:trPr>
        <w:tc>
          <w:tcPr>
            <w:tcW w:w="480" w:type="dxa"/>
            <w:vMerge/>
            <w:vAlign w:val="center"/>
          </w:tcPr>
          <w:p w:rsidR="009A0007" w:rsidRPr="0033390F" w:rsidRDefault="009A0007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76" w:type="dxa"/>
            <w:vAlign w:val="center"/>
          </w:tcPr>
          <w:p w:rsidR="009A0007" w:rsidRPr="0033390F" w:rsidRDefault="009A0007" w:rsidP="00F85AF0">
            <w:pPr>
              <w:spacing w:line="220" w:lineRule="atLeast"/>
              <w:ind w:firstLineChars="200" w:firstLine="48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3=了解                □ 2=了解一些                 □ 1=不了解</w:t>
            </w:r>
          </w:p>
        </w:tc>
      </w:tr>
      <w:tr w:rsidR="009A0007" w:rsidRPr="0033390F" w:rsidTr="00B06971">
        <w:trPr>
          <w:trHeight w:val="454"/>
        </w:trPr>
        <w:tc>
          <w:tcPr>
            <w:tcW w:w="480" w:type="dxa"/>
            <w:vMerge/>
            <w:vAlign w:val="center"/>
          </w:tcPr>
          <w:p w:rsidR="009A0007" w:rsidRPr="0033390F" w:rsidRDefault="009A0007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76" w:type="dxa"/>
            <w:vAlign w:val="center"/>
          </w:tcPr>
          <w:p w:rsidR="009A0007" w:rsidRPr="0033390F" w:rsidRDefault="009A0007" w:rsidP="00F85AF0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 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3=非常关注            □ 2=比较关注                 □ 1=不关注</w:t>
            </w:r>
          </w:p>
        </w:tc>
      </w:tr>
      <w:tr w:rsidR="00BA019A" w:rsidRPr="0033390F" w:rsidTr="00B06971">
        <w:trPr>
          <w:trHeight w:val="454"/>
        </w:trPr>
        <w:tc>
          <w:tcPr>
            <w:tcW w:w="480" w:type="dxa"/>
            <w:vMerge/>
            <w:vAlign w:val="center"/>
          </w:tcPr>
          <w:p w:rsidR="00BA019A" w:rsidRPr="0033390F" w:rsidRDefault="00BA019A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76" w:type="dxa"/>
            <w:vAlign w:val="center"/>
          </w:tcPr>
          <w:p w:rsidR="003620AB" w:rsidRPr="0033390F" w:rsidRDefault="00BA019A" w:rsidP="00EB4AD8">
            <w:pPr>
              <w:spacing w:beforeLines="50" w:afterLines="30" w:line="220" w:lineRule="atLeast"/>
              <w:jc w:val="both"/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       </w:t>
            </w:r>
            <w:r w:rsidR="003620AB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3=经常采用            □ 2=有时采用                 □ 1=从未采用</w:t>
            </w:r>
          </w:p>
          <w:p w:rsidR="000E3660" w:rsidRPr="0033390F" w:rsidRDefault="00BA019A" w:rsidP="00EB4AD8">
            <w:pPr>
              <w:spacing w:beforeLines="7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未采用该疗法的原因：□没有相关信息来源</w:t>
            </w:r>
            <w:r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□不喜欢音乐</w:t>
            </w:r>
            <w:r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</w:p>
          <w:p w:rsidR="00BA019A" w:rsidRPr="0033390F" w:rsidRDefault="00BA019A" w:rsidP="00EB4AD8">
            <w:pPr>
              <w:spacing w:beforeLines="50" w:afterLines="30" w:line="220" w:lineRule="atLeast"/>
              <w:ind w:firstLineChars="1000" w:firstLine="240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用与不用效果一样   </w:t>
            </w:r>
            <w:r w:rsidR="000E3660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其他:______________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BA019A" w:rsidRPr="0033390F" w:rsidTr="00B06971">
        <w:trPr>
          <w:trHeight w:val="454"/>
        </w:trPr>
        <w:tc>
          <w:tcPr>
            <w:tcW w:w="480" w:type="dxa"/>
            <w:vMerge w:val="restart"/>
            <w:vAlign w:val="center"/>
          </w:tcPr>
          <w:p w:rsidR="00BA019A" w:rsidRPr="0033390F" w:rsidRDefault="00805968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lastRenderedPageBreak/>
              <w:t>12</w:t>
            </w:r>
          </w:p>
        </w:tc>
        <w:tc>
          <w:tcPr>
            <w:tcW w:w="9976" w:type="dxa"/>
            <w:vAlign w:val="center"/>
          </w:tcPr>
          <w:p w:rsidR="00BA019A" w:rsidRPr="0033390F" w:rsidRDefault="000E3660" w:rsidP="00EB4AD8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管理好情绪（如焦虑、抑郁）有助于缓解疲乏</w:t>
            </w:r>
            <w:r w:rsidR="009A0007"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 xml:space="preserve">,  </w:t>
            </w:r>
            <w:r w:rsidR="009A0007"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对此我</w:t>
            </w:r>
            <w:r w:rsidR="009A0007"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______________</w:t>
            </w:r>
          </w:p>
        </w:tc>
      </w:tr>
      <w:tr w:rsidR="009A0007" w:rsidRPr="0033390F" w:rsidTr="00B06971">
        <w:trPr>
          <w:trHeight w:val="454"/>
        </w:trPr>
        <w:tc>
          <w:tcPr>
            <w:tcW w:w="480" w:type="dxa"/>
            <w:vMerge/>
            <w:vAlign w:val="center"/>
          </w:tcPr>
          <w:p w:rsidR="009A0007" w:rsidRPr="0033390F" w:rsidRDefault="009A0007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76" w:type="dxa"/>
            <w:vAlign w:val="center"/>
          </w:tcPr>
          <w:p w:rsidR="009A0007" w:rsidRPr="0033390F" w:rsidRDefault="009A0007" w:rsidP="00F85AF0">
            <w:pPr>
              <w:spacing w:line="220" w:lineRule="atLeast"/>
              <w:ind w:firstLineChars="200" w:firstLine="48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3=了解                □ 2=了解一些                 □ 1=不了解</w:t>
            </w:r>
          </w:p>
        </w:tc>
      </w:tr>
      <w:tr w:rsidR="009A0007" w:rsidRPr="0033390F" w:rsidTr="00B06971">
        <w:trPr>
          <w:trHeight w:val="454"/>
        </w:trPr>
        <w:tc>
          <w:tcPr>
            <w:tcW w:w="480" w:type="dxa"/>
            <w:vMerge/>
            <w:vAlign w:val="center"/>
          </w:tcPr>
          <w:p w:rsidR="009A0007" w:rsidRPr="0033390F" w:rsidRDefault="009A0007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76" w:type="dxa"/>
            <w:vAlign w:val="center"/>
          </w:tcPr>
          <w:p w:rsidR="009A0007" w:rsidRPr="0033390F" w:rsidRDefault="009A0007" w:rsidP="00F85AF0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 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3=非常关注            □ 2=比较关注                 □ 1=不关注</w:t>
            </w:r>
          </w:p>
        </w:tc>
      </w:tr>
      <w:tr w:rsidR="000E3660" w:rsidRPr="0033390F" w:rsidTr="00B06971">
        <w:trPr>
          <w:trHeight w:val="454"/>
        </w:trPr>
        <w:tc>
          <w:tcPr>
            <w:tcW w:w="480" w:type="dxa"/>
            <w:vMerge/>
            <w:vAlign w:val="center"/>
          </w:tcPr>
          <w:p w:rsidR="000E3660" w:rsidRPr="0033390F" w:rsidRDefault="000E3660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76" w:type="dxa"/>
            <w:vAlign w:val="center"/>
          </w:tcPr>
          <w:p w:rsidR="003620AB" w:rsidRPr="0033390F" w:rsidRDefault="000E3660" w:rsidP="00EB4AD8">
            <w:pPr>
              <w:spacing w:beforeLines="50" w:afterLines="30" w:line="220" w:lineRule="atLeast"/>
              <w:jc w:val="both"/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       </w:t>
            </w:r>
            <w:r w:rsidR="003620AB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3=完全做到            □ 2=有时做到                 □ 1=从未做到</w:t>
            </w:r>
          </w:p>
          <w:p w:rsidR="000E3660" w:rsidRPr="0033390F" w:rsidRDefault="000E3660" w:rsidP="00EB4AD8">
            <w:pPr>
              <w:spacing w:beforeLines="7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未完全做到的原因：□天生性格就这样，管理与不管理效果一样</w:t>
            </w:r>
            <w:r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  <w:p w:rsidR="000E3660" w:rsidRPr="0033390F" w:rsidRDefault="000E3660" w:rsidP="00EB4AD8">
            <w:pPr>
              <w:spacing w:beforeLines="50" w:afterLines="30" w:line="220" w:lineRule="atLeast"/>
              <w:ind w:firstLineChars="900" w:firstLine="216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我不知该如何管理自己的情绪    □其他:____________________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BA019A" w:rsidRPr="0033390F" w:rsidTr="00B06971">
        <w:trPr>
          <w:trHeight w:val="454"/>
        </w:trPr>
        <w:tc>
          <w:tcPr>
            <w:tcW w:w="480" w:type="dxa"/>
            <w:vMerge w:val="restart"/>
            <w:vAlign w:val="center"/>
          </w:tcPr>
          <w:p w:rsidR="00BA019A" w:rsidRPr="0033390F" w:rsidRDefault="00805968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976" w:type="dxa"/>
            <w:vAlign w:val="center"/>
          </w:tcPr>
          <w:p w:rsidR="00BA019A" w:rsidRPr="0033390F" w:rsidRDefault="000E3660" w:rsidP="00EB4AD8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寻求</w:t>
            </w:r>
            <w:r w:rsidR="003620AB"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专业团队的</w:t>
            </w:r>
            <w:r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支持和帮助有助于管理疲乏</w:t>
            </w:r>
            <w:r w:rsidR="003620AB"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 xml:space="preserve">,  </w:t>
            </w:r>
            <w:r w:rsidR="003620AB"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对此我</w:t>
            </w:r>
            <w:r w:rsidR="003620AB"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______________</w:t>
            </w:r>
          </w:p>
        </w:tc>
      </w:tr>
      <w:tr w:rsidR="009A0007" w:rsidRPr="0033390F" w:rsidTr="00B06971">
        <w:trPr>
          <w:trHeight w:val="454"/>
        </w:trPr>
        <w:tc>
          <w:tcPr>
            <w:tcW w:w="480" w:type="dxa"/>
            <w:vMerge/>
            <w:vAlign w:val="center"/>
          </w:tcPr>
          <w:p w:rsidR="009A0007" w:rsidRPr="0033390F" w:rsidRDefault="009A0007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76" w:type="dxa"/>
            <w:vAlign w:val="center"/>
          </w:tcPr>
          <w:p w:rsidR="009A0007" w:rsidRPr="0033390F" w:rsidRDefault="009A0007" w:rsidP="00F85AF0">
            <w:pPr>
              <w:spacing w:line="220" w:lineRule="atLeast"/>
              <w:ind w:firstLineChars="200" w:firstLine="48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3=了解                □ 2=了解一些                 □ 1=不了解</w:t>
            </w:r>
          </w:p>
        </w:tc>
      </w:tr>
      <w:tr w:rsidR="009A0007" w:rsidRPr="0033390F" w:rsidTr="00B06971">
        <w:trPr>
          <w:trHeight w:val="454"/>
        </w:trPr>
        <w:tc>
          <w:tcPr>
            <w:tcW w:w="480" w:type="dxa"/>
            <w:vMerge/>
            <w:vAlign w:val="center"/>
          </w:tcPr>
          <w:p w:rsidR="009A0007" w:rsidRPr="0033390F" w:rsidRDefault="009A0007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76" w:type="dxa"/>
            <w:vAlign w:val="center"/>
          </w:tcPr>
          <w:p w:rsidR="009A0007" w:rsidRPr="0033390F" w:rsidRDefault="009A0007" w:rsidP="00F85AF0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 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3=非常关注            □ 2=比较关注                 □ 1=不关注</w:t>
            </w:r>
          </w:p>
        </w:tc>
      </w:tr>
      <w:tr w:rsidR="000E3660" w:rsidRPr="0033390F" w:rsidTr="00B06971">
        <w:trPr>
          <w:trHeight w:val="454"/>
        </w:trPr>
        <w:tc>
          <w:tcPr>
            <w:tcW w:w="480" w:type="dxa"/>
            <w:vMerge/>
            <w:vAlign w:val="center"/>
          </w:tcPr>
          <w:p w:rsidR="000E3660" w:rsidRPr="0033390F" w:rsidRDefault="000E3660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76" w:type="dxa"/>
            <w:vAlign w:val="center"/>
          </w:tcPr>
          <w:p w:rsidR="003620AB" w:rsidRPr="0033390F" w:rsidRDefault="000E3660" w:rsidP="00EB4AD8">
            <w:pPr>
              <w:spacing w:beforeLines="50" w:afterLines="30" w:line="220" w:lineRule="atLeast"/>
              <w:jc w:val="both"/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       </w:t>
            </w:r>
            <w:r w:rsidR="003620AB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3=经常采用            □ 2=有时采用                 □ 1=从未采用</w:t>
            </w:r>
          </w:p>
          <w:p w:rsidR="003620AB" w:rsidRPr="0033390F" w:rsidRDefault="000E3660" w:rsidP="00EB4AD8">
            <w:pPr>
              <w:spacing w:beforeLines="7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未采用该</w:t>
            </w:r>
            <w:r w:rsidR="003620AB"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方法</w:t>
            </w:r>
            <w:r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的原因：□没有相关社会资源</w:t>
            </w:r>
            <w:r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□用与不用效果一样</w:t>
            </w:r>
            <w:r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</w:p>
          <w:p w:rsidR="000E3660" w:rsidRPr="0033390F" w:rsidRDefault="000E3660" w:rsidP="00EB4AD8">
            <w:pPr>
              <w:spacing w:beforeLines="50" w:afterLines="30" w:line="220" w:lineRule="atLeast"/>
              <w:ind w:firstLineChars="1000" w:firstLine="240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其他:____________________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3620AB" w:rsidRPr="0033390F" w:rsidTr="00B06971">
        <w:trPr>
          <w:trHeight w:val="454"/>
        </w:trPr>
        <w:tc>
          <w:tcPr>
            <w:tcW w:w="480" w:type="dxa"/>
            <w:vMerge w:val="restart"/>
            <w:vAlign w:val="center"/>
          </w:tcPr>
          <w:p w:rsidR="003620AB" w:rsidRPr="0033390F" w:rsidRDefault="003620AB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9976" w:type="dxa"/>
            <w:vAlign w:val="center"/>
          </w:tcPr>
          <w:p w:rsidR="003620AB" w:rsidRPr="0033390F" w:rsidRDefault="003620AB" w:rsidP="00EB4AD8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寻求家人、朋友的支持和帮助有助于管理疲乏</w:t>
            </w:r>
            <w:r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 xml:space="preserve">,  </w:t>
            </w:r>
            <w:r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对此我</w:t>
            </w:r>
            <w:r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______________</w:t>
            </w:r>
          </w:p>
        </w:tc>
      </w:tr>
      <w:tr w:rsidR="003620AB" w:rsidRPr="0033390F" w:rsidTr="00B06971">
        <w:trPr>
          <w:trHeight w:val="454"/>
        </w:trPr>
        <w:tc>
          <w:tcPr>
            <w:tcW w:w="480" w:type="dxa"/>
            <w:vMerge/>
            <w:vAlign w:val="center"/>
          </w:tcPr>
          <w:p w:rsidR="003620AB" w:rsidRPr="0033390F" w:rsidRDefault="003620AB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76" w:type="dxa"/>
            <w:vAlign w:val="center"/>
          </w:tcPr>
          <w:p w:rsidR="003620AB" w:rsidRPr="0033390F" w:rsidRDefault="003620AB" w:rsidP="00F85AF0">
            <w:pPr>
              <w:spacing w:line="220" w:lineRule="atLeast"/>
              <w:ind w:firstLineChars="200" w:firstLine="48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3=了解                □ 2=了解一些                 □ 1=不了解</w:t>
            </w:r>
          </w:p>
        </w:tc>
      </w:tr>
      <w:tr w:rsidR="003620AB" w:rsidRPr="0033390F" w:rsidTr="00B06971">
        <w:trPr>
          <w:trHeight w:val="454"/>
        </w:trPr>
        <w:tc>
          <w:tcPr>
            <w:tcW w:w="480" w:type="dxa"/>
            <w:vMerge/>
            <w:vAlign w:val="center"/>
          </w:tcPr>
          <w:p w:rsidR="003620AB" w:rsidRPr="0033390F" w:rsidRDefault="003620AB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76" w:type="dxa"/>
            <w:vAlign w:val="center"/>
          </w:tcPr>
          <w:p w:rsidR="003620AB" w:rsidRPr="0033390F" w:rsidRDefault="003620AB" w:rsidP="00F85AF0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 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3=非常关注            □ 2=比较关注                 □ 1=不关注</w:t>
            </w:r>
          </w:p>
        </w:tc>
      </w:tr>
      <w:tr w:rsidR="003620AB" w:rsidRPr="0033390F" w:rsidTr="00B06971">
        <w:trPr>
          <w:trHeight w:val="454"/>
        </w:trPr>
        <w:tc>
          <w:tcPr>
            <w:tcW w:w="480" w:type="dxa"/>
            <w:vMerge/>
            <w:vAlign w:val="center"/>
          </w:tcPr>
          <w:p w:rsidR="003620AB" w:rsidRPr="0033390F" w:rsidRDefault="003620AB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76" w:type="dxa"/>
            <w:vAlign w:val="center"/>
          </w:tcPr>
          <w:p w:rsidR="003620AB" w:rsidRPr="0033390F" w:rsidRDefault="003620AB" w:rsidP="00EB4AD8">
            <w:pPr>
              <w:spacing w:beforeLines="50" w:afterLines="30" w:line="220" w:lineRule="atLeast"/>
              <w:jc w:val="both"/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 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3=经常采用            □ 2=有时采用                 □ 1=从未采用</w:t>
            </w:r>
          </w:p>
          <w:p w:rsidR="003620AB" w:rsidRPr="0033390F" w:rsidRDefault="003620AB" w:rsidP="00EB4AD8">
            <w:pPr>
              <w:spacing w:beforeLines="7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未采用该方法的原因：□家人、朋友都很忙，没时间听我倾诉</w:t>
            </w:r>
            <w:r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</w:p>
          <w:p w:rsidR="003620AB" w:rsidRPr="0033390F" w:rsidRDefault="003620AB" w:rsidP="00EB4AD8">
            <w:pPr>
              <w:spacing w:beforeLines="50" w:afterLines="30" w:line="220" w:lineRule="atLeast"/>
              <w:ind w:firstLineChars="1000" w:firstLine="240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用与不用效果一样    □其他:____________________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3620AB" w:rsidRPr="0033390F" w:rsidTr="00B06971">
        <w:trPr>
          <w:trHeight w:val="454"/>
        </w:trPr>
        <w:tc>
          <w:tcPr>
            <w:tcW w:w="480" w:type="dxa"/>
            <w:vMerge w:val="restart"/>
            <w:vAlign w:val="center"/>
          </w:tcPr>
          <w:p w:rsidR="003620AB" w:rsidRPr="0033390F" w:rsidRDefault="003620AB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976" w:type="dxa"/>
            <w:vAlign w:val="center"/>
          </w:tcPr>
          <w:p w:rsidR="003620AB" w:rsidRPr="0033390F" w:rsidRDefault="003620AB" w:rsidP="00EB4AD8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保证良好的睡眠有助于缓解我的疲乏</w:t>
            </w:r>
            <w:r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 xml:space="preserve">,  </w:t>
            </w:r>
            <w:r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对此我</w:t>
            </w:r>
            <w:r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______________</w:t>
            </w:r>
          </w:p>
        </w:tc>
      </w:tr>
      <w:tr w:rsidR="003620AB" w:rsidRPr="0033390F" w:rsidTr="00B06971">
        <w:trPr>
          <w:trHeight w:val="454"/>
        </w:trPr>
        <w:tc>
          <w:tcPr>
            <w:tcW w:w="480" w:type="dxa"/>
            <w:vMerge/>
            <w:vAlign w:val="center"/>
          </w:tcPr>
          <w:p w:rsidR="003620AB" w:rsidRPr="0033390F" w:rsidRDefault="003620AB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76" w:type="dxa"/>
            <w:vAlign w:val="center"/>
          </w:tcPr>
          <w:p w:rsidR="003620AB" w:rsidRPr="0033390F" w:rsidRDefault="003620AB" w:rsidP="00F85AF0">
            <w:pPr>
              <w:spacing w:line="220" w:lineRule="atLeast"/>
              <w:ind w:firstLineChars="200" w:firstLine="48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3=了解                □ 2=了解一些                 □ 1=不了解</w:t>
            </w:r>
          </w:p>
        </w:tc>
      </w:tr>
      <w:tr w:rsidR="003620AB" w:rsidRPr="0033390F" w:rsidTr="00B06971">
        <w:trPr>
          <w:trHeight w:val="454"/>
        </w:trPr>
        <w:tc>
          <w:tcPr>
            <w:tcW w:w="480" w:type="dxa"/>
            <w:vMerge/>
            <w:vAlign w:val="center"/>
          </w:tcPr>
          <w:p w:rsidR="003620AB" w:rsidRPr="0033390F" w:rsidRDefault="003620AB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76" w:type="dxa"/>
            <w:vAlign w:val="center"/>
          </w:tcPr>
          <w:p w:rsidR="003620AB" w:rsidRPr="0033390F" w:rsidRDefault="003620AB" w:rsidP="00F85AF0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 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3=非常关注            □ 2=比较关注                 □ 1=不关注</w:t>
            </w:r>
          </w:p>
        </w:tc>
      </w:tr>
      <w:tr w:rsidR="003620AB" w:rsidRPr="0033390F" w:rsidTr="00B06971">
        <w:trPr>
          <w:trHeight w:val="454"/>
        </w:trPr>
        <w:tc>
          <w:tcPr>
            <w:tcW w:w="480" w:type="dxa"/>
            <w:vMerge/>
            <w:vAlign w:val="center"/>
          </w:tcPr>
          <w:p w:rsidR="003620AB" w:rsidRPr="0033390F" w:rsidRDefault="003620AB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76" w:type="dxa"/>
            <w:vAlign w:val="center"/>
          </w:tcPr>
          <w:p w:rsidR="003620AB" w:rsidRPr="0033390F" w:rsidRDefault="003620AB" w:rsidP="00EB4AD8">
            <w:pPr>
              <w:spacing w:beforeLines="50" w:afterLines="30" w:line="220" w:lineRule="atLeast"/>
              <w:jc w:val="both"/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 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3=完全做到            □ 2=有时做到                 □ 1=从未做到</w:t>
            </w:r>
          </w:p>
          <w:p w:rsidR="003620AB" w:rsidRPr="0033390F" w:rsidRDefault="003620AB" w:rsidP="00EB4AD8">
            <w:pPr>
              <w:spacing w:beforeLines="100" w:afterLines="30" w:line="220" w:lineRule="atLeast"/>
              <w:jc w:val="both"/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未完全做到的原因：□没有相关信息来源</w:t>
            </w:r>
            <w:r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□睡眠质量变差是正常现象，不需要处理</w:t>
            </w:r>
            <w:r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</w:p>
          <w:p w:rsidR="003620AB" w:rsidRPr="0033390F" w:rsidRDefault="003620AB" w:rsidP="00EB4AD8">
            <w:pPr>
              <w:spacing w:beforeLines="50" w:afterLines="30" w:line="220" w:lineRule="atLeast"/>
              <w:ind w:firstLineChars="900" w:firstLine="216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没有有效的办法能提高睡眠质量   □其他:_______________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3620AB" w:rsidRPr="0033390F" w:rsidTr="00B06971">
        <w:trPr>
          <w:trHeight w:val="454"/>
        </w:trPr>
        <w:tc>
          <w:tcPr>
            <w:tcW w:w="480" w:type="dxa"/>
            <w:vMerge w:val="restart"/>
            <w:vAlign w:val="center"/>
          </w:tcPr>
          <w:p w:rsidR="003620AB" w:rsidRPr="0033390F" w:rsidRDefault="003620AB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9976" w:type="dxa"/>
            <w:vAlign w:val="center"/>
          </w:tcPr>
          <w:p w:rsidR="003620AB" w:rsidRPr="0033390F" w:rsidRDefault="003620AB" w:rsidP="00EB4AD8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服用</w:t>
            </w:r>
            <w:r w:rsidRPr="0033390F">
              <w:rPr>
                <w:rFonts w:ascii="Times New Roman" w:eastAsiaTheme="minorEastAsia" w:hAnsiTheme="minorEastAsia"/>
                <w:b/>
                <w:color w:val="000000" w:themeColor="text1"/>
                <w:sz w:val="24"/>
                <w:szCs w:val="24"/>
              </w:rPr>
              <w:t>益气扶正的中药</w:t>
            </w:r>
            <w:r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有助于缓解疲乏</w:t>
            </w: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,  </w:t>
            </w:r>
            <w:r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对此我</w:t>
            </w:r>
            <w:r w:rsidRPr="0033390F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______________</w:t>
            </w:r>
          </w:p>
        </w:tc>
      </w:tr>
      <w:tr w:rsidR="003620AB" w:rsidRPr="0033390F" w:rsidTr="00B06971">
        <w:trPr>
          <w:trHeight w:val="454"/>
        </w:trPr>
        <w:tc>
          <w:tcPr>
            <w:tcW w:w="480" w:type="dxa"/>
            <w:vMerge/>
            <w:vAlign w:val="center"/>
          </w:tcPr>
          <w:p w:rsidR="003620AB" w:rsidRPr="0033390F" w:rsidRDefault="003620AB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76" w:type="dxa"/>
            <w:vAlign w:val="center"/>
          </w:tcPr>
          <w:p w:rsidR="003620AB" w:rsidRPr="0033390F" w:rsidRDefault="003620AB" w:rsidP="00F85AF0">
            <w:pPr>
              <w:spacing w:line="220" w:lineRule="atLeast"/>
              <w:ind w:firstLineChars="200" w:firstLine="48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3=了解                □ 2=了解一些                 □ 1=不了解</w:t>
            </w:r>
          </w:p>
        </w:tc>
      </w:tr>
      <w:tr w:rsidR="003620AB" w:rsidRPr="0033390F" w:rsidTr="00B06971">
        <w:trPr>
          <w:trHeight w:val="454"/>
        </w:trPr>
        <w:tc>
          <w:tcPr>
            <w:tcW w:w="480" w:type="dxa"/>
            <w:vMerge/>
            <w:vAlign w:val="center"/>
          </w:tcPr>
          <w:p w:rsidR="003620AB" w:rsidRPr="0033390F" w:rsidRDefault="003620AB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76" w:type="dxa"/>
            <w:vAlign w:val="center"/>
          </w:tcPr>
          <w:p w:rsidR="003620AB" w:rsidRPr="0033390F" w:rsidRDefault="003620AB" w:rsidP="00F85AF0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 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3=非常关注            □ 2=比较关注                 □ 1=不关注</w:t>
            </w:r>
          </w:p>
        </w:tc>
      </w:tr>
      <w:tr w:rsidR="003620AB" w:rsidRPr="0033390F" w:rsidTr="00B06971">
        <w:trPr>
          <w:trHeight w:val="454"/>
        </w:trPr>
        <w:tc>
          <w:tcPr>
            <w:tcW w:w="480" w:type="dxa"/>
            <w:vMerge/>
            <w:vAlign w:val="center"/>
          </w:tcPr>
          <w:p w:rsidR="003620AB" w:rsidRPr="0033390F" w:rsidRDefault="003620AB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76" w:type="dxa"/>
            <w:vAlign w:val="center"/>
          </w:tcPr>
          <w:p w:rsidR="003620AB" w:rsidRPr="0033390F" w:rsidRDefault="003620AB" w:rsidP="00EB4AD8">
            <w:pPr>
              <w:spacing w:beforeLines="50" w:afterLines="30" w:line="220" w:lineRule="atLeast"/>
              <w:jc w:val="both"/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 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3=经常采用            □ 2=有时采用                 □ 1=从未采用</w:t>
            </w:r>
          </w:p>
          <w:p w:rsidR="003620AB" w:rsidRPr="0033390F" w:rsidRDefault="003620AB" w:rsidP="00EB4AD8">
            <w:pPr>
              <w:spacing w:beforeLines="70" w:afterLines="30" w:line="220" w:lineRule="atLeast"/>
              <w:jc w:val="both"/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未采用该疗法的原因：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受不了中药的味道、吃不下去    □不知去哪里配这样的中药</w:t>
            </w:r>
          </w:p>
          <w:p w:rsidR="003620AB" w:rsidRPr="0033390F" w:rsidRDefault="003620AB" w:rsidP="00EB4AD8">
            <w:pPr>
              <w:spacing w:beforeLines="50" w:afterLines="30" w:line="220" w:lineRule="atLeast"/>
              <w:ind w:firstLineChars="1000" w:firstLine="240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用与不用效果一样    □其他:____________________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</w:tbl>
    <w:p w:rsidR="00006CFA" w:rsidRDefault="00006CFA" w:rsidP="00F85AF0">
      <w:pPr>
        <w:spacing w:line="220" w:lineRule="atLeast"/>
      </w:pPr>
    </w:p>
    <w:sectPr w:rsidR="00006CFA" w:rsidSect="005503D4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0E62" w:rsidRDefault="00120E62" w:rsidP="00006CFA">
      <w:pPr>
        <w:spacing w:after="0"/>
      </w:pPr>
      <w:r>
        <w:separator/>
      </w:r>
    </w:p>
  </w:endnote>
  <w:endnote w:type="continuationSeparator" w:id="0">
    <w:p w:rsidR="00120E62" w:rsidRDefault="00120E62" w:rsidP="00006CFA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0E62" w:rsidRDefault="00120E62" w:rsidP="00006CFA">
      <w:pPr>
        <w:spacing w:after="0"/>
      </w:pPr>
      <w:r>
        <w:separator/>
      </w:r>
    </w:p>
  </w:footnote>
  <w:footnote w:type="continuationSeparator" w:id="0">
    <w:p w:rsidR="00120E62" w:rsidRDefault="00120E62" w:rsidP="00006CFA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662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065EF"/>
    <w:rsid w:val="00006CFA"/>
    <w:rsid w:val="000E3660"/>
    <w:rsid w:val="00120E62"/>
    <w:rsid w:val="001220AD"/>
    <w:rsid w:val="00151185"/>
    <w:rsid w:val="001D4297"/>
    <w:rsid w:val="002E5753"/>
    <w:rsid w:val="00323B43"/>
    <w:rsid w:val="0033390F"/>
    <w:rsid w:val="0035202B"/>
    <w:rsid w:val="003620AB"/>
    <w:rsid w:val="003D37D8"/>
    <w:rsid w:val="003D4B59"/>
    <w:rsid w:val="00426133"/>
    <w:rsid w:val="00430ADE"/>
    <w:rsid w:val="004358AB"/>
    <w:rsid w:val="00464C1E"/>
    <w:rsid w:val="004831E9"/>
    <w:rsid w:val="004F0F9F"/>
    <w:rsid w:val="00532F25"/>
    <w:rsid w:val="005503D4"/>
    <w:rsid w:val="005E0A6B"/>
    <w:rsid w:val="006741D0"/>
    <w:rsid w:val="00677519"/>
    <w:rsid w:val="006A4A08"/>
    <w:rsid w:val="006E3904"/>
    <w:rsid w:val="00805968"/>
    <w:rsid w:val="0088324C"/>
    <w:rsid w:val="008B7726"/>
    <w:rsid w:val="0099063F"/>
    <w:rsid w:val="00996F8B"/>
    <w:rsid w:val="009A0007"/>
    <w:rsid w:val="00A039C0"/>
    <w:rsid w:val="00A03C92"/>
    <w:rsid w:val="00AE15AE"/>
    <w:rsid w:val="00B06971"/>
    <w:rsid w:val="00B07F89"/>
    <w:rsid w:val="00B10460"/>
    <w:rsid w:val="00BA019A"/>
    <w:rsid w:val="00BB5F16"/>
    <w:rsid w:val="00BD5C30"/>
    <w:rsid w:val="00BF0C9E"/>
    <w:rsid w:val="00C00CFB"/>
    <w:rsid w:val="00D31D50"/>
    <w:rsid w:val="00D86870"/>
    <w:rsid w:val="00DF2812"/>
    <w:rsid w:val="00E54651"/>
    <w:rsid w:val="00EB4AD8"/>
    <w:rsid w:val="00F0787F"/>
    <w:rsid w:val="00F52237"/>
    <w:rsid w:val="00F85AF0"/>
    <w:rsid w:val="00FB6525"/>
    <w:rsid w:val="00FD72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06CF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06CFA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06CF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06CFA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006C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006CFA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4</Pages>
  <Words>765</Words>
  <Characters>4361</Characters>
  <Application>Microsoft Office Word</Application>
  <DocSecurity>0</DocSecurity>
  <Lines>36</Lines>
  <Paragraphs>10</Paragraphs>
  <ScaleCrop>false</ScaleCrop>
  <Company/>
  <LinksUpToDate>false</LinksUpToDate>
  <CharactersWithSpaces>5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1</cp:revision>
  <dcterms:created xsi:type="dcterms:W3CDTF">2008-09-11T17:20:00Z</dcterms:created>
  <dcterms:modified xsi:type="dcterms:W3CDTF">2015-07-14T08:41:00Z</dcterms:modified>
</cp:coreProperties>
</file>